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bookmarkStart w:id="0" w:name="_Ref447217335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</w:t>
      </w:r>
      <w:bookmarkEnd w:id="0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11. Top hits of sex determining genes homologous to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 xml:space="preserve">D. melanogaster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in the male and female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P. regina</w:t>
      </w:r>
      <w:r>
        <w:rPr/>
        <w:t xml:space="preserve"> assembled genomes. </w:t>
      </w:r>
    </w:p>
    <w:tbl>
      <w:tblPr>
        <w:tblW w:w="7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90"/>
        <w:gridCol w:w="1229"/>
        <w:gridCol w:w="1272"/>
        <w:gridCol w:w="1483"/>
      </w:tblGrid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D. melanogaster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. regin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contig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% identity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it length (bp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ransformer*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 172,1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            12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0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6e-14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.13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ransformer 2*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 174,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         6,339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e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1e-1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6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ex letha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 175,5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     183,55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e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e-1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36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ouble sex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 187,8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       19,89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e-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e-4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1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9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ruitles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   16,4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     170,85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e-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e-6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29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aughterles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 172,1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     183,75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7e-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e-7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0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leles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     8,9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     167,31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9e-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0e-180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5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BLASTx using other calliphorid genes as quer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48:00Z</dcterms:created>
  <dc:creator>jepartosa</dc:creator>
  <dc:description/>
  <dc:language>en-US</dc:language>
  <cp:lastModifiedBy>jepartosa</cp:lastModifiedBy>
  <dcterms:modified xsi:type="dcterms:W3CDTF">2016-10-24T19:48:00Z</dcterms:modified>
  <cp:revision>1</cp:revision>
  <dc:subject/>
  <dc:title/>
</cp:coreProperties>
</file>